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139" w:rsidRPr="007D72D1" w:rsidRDefault="001C7139" w:rsidP="001C7139">
      <w:r w:rsidRPr="007D72D1">
        <w:rPr>
          <w:rFonts w:hint="eastAsia"/>
          <w:noProof/>
        </w:rPr>
        <w:drawing>
          <wp:inline distT="0" distB="0" distL="0" distR="0" wp14:anchorId="2106A24A" wp14:editId="168CB585">
            <wp:extent cx="5042833" cy="3511550"/>
            <wp:effectExtent l="0" t="0" r="571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294" cy="35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17D" w:rsidRDefault="00237C01">
      <w:r>
        <w:rPr>
          <w:b/>
        </w:rPr>
        <w:t>S1</w:t>
      </w:r>
      <w:r w:rsidR="00806A3B">
        <w:rPr>
          <w:b/>
        </w:rPr>
        <w:t>A</w:t>
      </w:r>
      <w:r w:rsidR="00494F6C">
        <w:rPr>
          <w:b/>
        </w:rPr>
        <w:t xml:space="preserve"> </w:t>
      </w:r>
      <w:r>
        <w:rPr>
          <w:b/>
        </w:rPr>
        <w:t>Fig.</w:t>
      </w:r>
      <w:r w:rsidR="00BB7992">
        <w:t xml:space="preserve"> </w:t>
      </w:r>
      <w:r w:rsidR="001C7139">
        <w:t>S</w:t>
      </w:r>
      <w:r w:rsidR="001C7139">
        <w:rPr>
          <w:rFonts w:hint="eastAsia"/>
        </w:rPr>
        <w:t xml:space="preserve">ensitivity </w:t>
      </w:r>
      <w:r w:rsidR="00F64E4F">
        <w:t>analysis from</w:t>
      </w:r>
      <w:r w:rsidR="001C7139">
        <w:t xml:space="preserve"> </w:t>
      </w:r>
      <w:r w:rsidR="00127036">
        <w:t>studies</w:t>
      </w:r>
      <w:r w:rsidR="001C7139">
        <w:t xml:space="preserve"> of </w:t>
      </w:r>
      <w:r w:rsidR="001C7139" w:rsidRPr="001C7139">
        <w:t xml:space="preserve">DAPK </w:t>
      </w:r>
      <w:r w:rsidR="005108D0">
        <w:t>hyper</w:t>
      </w:r>
      <w:r w:rsidR="001C7139" w:rsidRPr="001C7139">
        <w:t xml:space="preserve">methylation in matched bladder cancer tissue and </w:t>
      </w:r>
      <w:r w:rsidR="00127036" w:rsidRPr="001C7139">
        <w:t xml:space="preserve">adjacent </w:t>
      </w:r>
      <w:r w:rsidR="001C7139" w:rsidRPr="001C7139">
        <w:t>normal tissue</w:t>
      </w:r>
    </w:p>
    <w:p w:rsidR="001C7139" w:rsidRDefault="001C7139"/>
    <w:p w:rsidR="001C7139" w:rsidRDefault="001C7139">
      <w:r w:rsidRPr="0039326A">
        <w:rPr>
          <w:rFonts w:hint="eastAsia"/>
          <w:noProof/>
        </w:rPr>
        <w:drawing>
          <wp:inline distT="0" distB="0" distL="0" distR="0" wp14:anchorId="5533367A" wp14:editId="28BDD90A">
            <wp:extent cx="5274310" cy="3515995"/>
            <wp:effectExtent l="0" t="0" r="2540" b="825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139" w:rsidRDefault="00237C01" w:rsidP="001C7139">
      <w:r>
        <w:rPr>
          <w:b/>
        </w:rPr>
        <w:t>S</w:t>
      </w:r>
      <w:r w:rsidR="00806A3B">
        <w:rPr>
          <w:b/>
        </w:rPr>
        <w:t>1B</w:t>
      </w:r>
      <w:r>
        <w:rPr>
          <w:b/>
        </w:rPr>
        <w:t xml:space="preserve"> Fig.</w:t>
      </w:r>
      <w:r>
        <w:t xml:space="preserve"> </w:t>
      </w:r>
      <w:r>
        <w:rPr>
          <w:b/>
        </w:rPr>
        <w:t xml:space="preserve"> </w:t>
      </w:r>
      <w:r w:rsidR="001C7139">
        <w:t>S</w:t>
      </w:r>
      <w:r w:rsidR="001C7139">
        <w:rPr>
          <w:rFonts w:hint="eastAsia"/>
        </w:rPr>
        <w:t xml:space="preserve">ensitivity </w:t>
      </w:r>
      <w:r w:rsidR="00F64E4F">
        <w:t>analysis from</w:t>
      </w:r>
      <w:r w:rsidR="001C7139">
        <w:t xml:space="preserve"> </w:t>
      </w:r>
      <w:r w:rsidR="00127036">
        <w:t>studie</w:t>
      </w:r>
      <w:r w:rsidR="001C7139">
        <w:t>s of</w:t>
      </w:r>
      <w:r w:rsidR="001C7139" w:rsidRPr="001C7139">
        <w:t xml:space="preserve"> </w:t>
      </w:r>
      <w:r w:rsidR="001C7139">
        <w:t>a</w:t>
      </w:r>
      <w:r w:rsidR="001C7139" w:rsidRPr="001C7139">
        <w:t xml:space="preserve">ssociation between DAPK </w:t>
      </w:r>
      <w:r w:rsidR="005108D0">
        <w:t>hyper</w:t>
      </w:r>
      <w:r w:rsidR="001C7139" w:rsidRPr="001C7139">
        <w:t>methylation and tumor stage</w:t>
      </w:r>
    </w:p>
    <w:p w:rsidR="001C7139" w:rsidRPr="001C7139" w:rsidRDefault="00BB7992">
      <w:r w:rsidRPr="007F3615">
        <w:rPr>
          <w:noProof/>
        </w:rPr>
        <w:lastRenderedPageBreak/>
        <w:drawing>
          <wp:inline distT="0" distB="0" distL="0" distR="0" wp14:anchorId="228DFF60" wp14:editId="3C8AC38B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7C01">
        <w:rPr>
          <w:b/>
        </w:rPr>
        <w:t>S</w:t>
      </w:r>
      <w:r w:rsidR="00806A3B">
        <w:rPr>
          <w:b/>
        </w:rPr>
        <w:t>1C</w:t>
      </w:r>
      <w:r w:rsidR="00237C01">
        <w:rPr>
          <w:b/>
        </w:rPr>
        <w:t xml:space="preserve"> Fig.</w:t>
      </w:r>
      <w:r w:rsidR="00237C01">
        <w:rPr>
          <w:b/>
        </w:rPr>
        <w:t xml:space="preserve"> </w:t>
      </w:r>
      <w:r w:rsidR="00F64E4F">
        <w:t>Sensitivity analysis from</w:t>
      </w:r>
      <w:r w:rsidRPr="00BB7992">
        <w:t xml:space="preserve"> </w:t>
      </w:r>
      <w:r w:rsidR="00127036">
        <w:t>studies</w:t>
      </w:r>
      <w:r w:rsidRPr="00BB7992">
        <w:t xml:space="preserve"> of association between DAPK </w:t>
      </w:r>
      <w:r w:rsidR="005108D0">
        <w:t>hyper</w:t>
      </w:r>
      <w:r w:rsidRPr="00BB7992">
        <w:t xml:space="preserve">methylation and tumor </w:t>
      </w:r>
      <w:r>
        <w:t>grade</w:t>
      </w:r>
      <w:bookmarkStart w:id="0" w:name="_GoBack"/>
      <w:bookmarkEnd w:id="0"/>
    </w:p>
    <w:sectPr w:rsidR="001C7139" w:rsidRPr="001C7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675F" w:rsidRDefault="0004675F" w:rsidP="00BB7992">
      <w:r>
        <w:separator/>
      </w:r>
    </w:p>
  </w:endnote>
  <w:endnote w:type="continuationSeparator" w:id="0">
    <w:p w:rsidR="0004675F" w:rsidRDefault="0004675F" w:rsidP="00BB7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675F" w:rsidRDefault="0004675F" w:rsidP="00BB7992">
      <w:r>
        <w:separator/>
      </w:r>
    </w:p>
  </w:footnote>
  <w:footnote w:type="continuationSeparator" w:id="0">
    <w:p w:rsidR="0004675F" w:rsidRDefault="0004675F" w:rsidP="00BB7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139"/>
    <w:rsid w:val="0004675F"/>
    <w:rsid w:val="0006253E"/>
    <w:rsid w:val="00124FD7"/>
    <w:rsid w:val="00127036"/>
    <w:rsid w:val="001C7139"/>
    <w:rsid w:val="00200909"/>
    <w:rsid w:val="00237C01"/>
    <w:rsid w:val="00482033"/>
    <w:rsid w:val="00494F6C"/>
    <w:rsid w:val="005108D0"/>
    <w:rsid w:val="007B2010"/>
    <w:rsid w:val="007C59F9"/>
    <w:rsid w:val="00806A3B"/>
    <w:rsid w:val="00BB7992"/>
    <w:rsid w:val="00C557A1"/>
    <w:rsid w:val="00CB02A4"/>
    <w:rsid w:val="00F64E4F"/>
    <w:rsid w:val="00F9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629177-507F-4BA8-B7D1-C224621D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71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1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B7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799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7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79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1</Words>
  <Characters>292</Characters>
  <Application>Microsoft Office Word</Application>
  <DocSecurity>0</DocSecurity>
  <Lines>2</Lines>
  <Paragraphs>1</Paragraphs>
  <ScaleCrop>false</ScaleCrop>
  <Company>微软中国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9</cp:revision>
  <dcterms:created xsi:type="dcterms:W3CDTF">2016-03-22T19:20:00Z</dcterms:created>
  <dcterms:modified xsi:type="dcterms:W3CDTF">2016-08-02T15:33:00Z</dcterms:modified>
</cp:coreProperties>
</file>